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150" w:rsidRPr="00583150" w:rsidRDefault="00FC3694" w:rsidP="00583150">
      <w:pPr>
        <w:rPr>
          <w:rFonts w:ascii="Arial" w:hAnsi="Arial" w:cs="Arial"/>
          <w:sz w:val="28"/>
          <w:szCs w:val="24"/>
          <w:lang w:val="en-US"/>
        </w:rPr>
      </w:pPr>
      <w:r>
        <w:rPr>
          <w:rFonts w:ascii="Arial" w:hAnsi="Arial" w:cs="Arial"/>
          <w:b/>
          <w:sz w:val="28"/>
          <w:szCs w:val="24"/>
          <w:lang w:val="en-US"/>
        </w:rPr>
        <w:t xml:space="preserve">Additional file 1: </w:t>
      </w:r>
      <w:r w:rsidR="00583150" w:rsidRPr="00583150">
        <w:rPr>
          <w:rFonts w:ascii="Arial" w:hAnsi="Arial" w:cs="Arial"/>
          <w:b/>
          <w:sz w:val="28"/>
          <w:szCs w:val="24"/>
          <w:lang w:val="en-US"/>
        </w:rPr>
        <w:t xml:space="preserve">Figure </w:t>
      </w:r>
      <w:r w:rsidR="006F2D27">
        <w:rPr>
          <w:rFonts w:ascii="Arial" w:hAnsi="Arial" w:cs="Arial"/>
          <w:b/>
          <w:sz w:val="28"/>
          <w:szCs w:val="24"/>
          <w:lang w:val="en-US"/>
        </w:rPr>
        <w:t>S</w:t>
      </w:r>
      <w:r w:rsidR="00583150" w:rsidRPr="00583150">
        <w:rPr>
          <w:rFonts w:ascii="Arial" w:hAnsi="Arial" w:cs="Arial"/>
          <w:b/>
          <w:sz w:val="28"/>
          <w:szCs w:val="24"/>
          <w:lang w:val="en-US"/>
        </w:rPr>
        <w:t>1</w:t>
      </w:r>
      <w:r w:rsidR="00583150" w:rsidRPr="00583150">
        <w:rPr>
          <w:rFonts w:ascii="Arial" w:hAnsi="Arial" w:cs="Arial"/>
          <w:sz w:val="28"/>
          <w:szCs w:val="24"/>
          <w:lang w:val="en-US"/>
        </w:rPr>
        <w:t xml:space="preserve"> </w:t>
      </w:r>
    </w:p>
    <w:p w:rsidR="00583150" w:rsidRPr="00583150" w:rsidRDefault="00583150" w:rsidP="00583150">
      <w:pPr>
        <w:rPr>
          <w:rFonts w:ascii="Arial" w:hAnsi="Arial" w:cs="Arial"/>
          <w:sz w:val="24"/>
          <w:szCs w:val="24"/>
          <w:lang w:val="en-US"/>
        </w:rPr>
      </w:pPr>
      <w:r w:rsidRPr="00583150">
        <w:rPr>
          <w:rFonts w:ascii="Arial" w:hAnsi="Arial" w:cs="Arial"/>
          <w:sz w:val="24"/>
          <w:szCs w:val="24"/>
          <w:lang w:val="en-US"/>
        </w:rPr>
        <w:t>Correlation matrix (Spearman rho) between the expression of different YRNAs (PCR, ΔCq Expression) in tumor tissue (all p&lt;0.001).</w:t>
      </w:r>
    </w:p>
    <w:p w:rsidR="001373BF" w:rsidRPr="00583150" w:rsidRDefault="006421D4" w:rsidP="00583150">
      <w:pPr>
        <w:rPr>
          <w:rFonts w:ascii="Arial" w:hAnsi="Arial" w:cs="Arial"/>
          <w:sz w:val="24"/>
          <w:szCs w:val="24"/>
        </w:rPr>
      </w:pPr>
      <w:r w:rsidRPr="0058315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>
            <wp:extent cx="3768870" cy="3247904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75733" cy="32538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73BF" w:rsidRPr="00583150" w:rsidRDefault="001373BF" w:rsidP="00583150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</w:p>
    <w:sectPr w:rsidR="001373BF" w:rsidRPr="00583150" w:rsidSect="00C16F12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Total_Editing_Time" w:val="0"/>
  </w:docVars>
  <w:rsids>
    <w:rsidRoot w:val="00C16F12"/>
    <w:rsid w:val="00031DB3"/>
    <w:rsid w:val="000551B3"/>
    <w:rsid w:val="00070A1C"/>
    <w:rsid w:val="000A482D"/>
    <w:rsid w:val="000D177D"/>
    <w:rsid w:val="001373BF"/>
    <w:rsid w:val="00144AF6"/>
    <w:rsid w:val="00175233"/>
    <w:rsid w:val="001C34DA"/>
    <w:rsid w:val="00203FA3"/>
    <w:rsid w:val="0023775F"/>
    <w:rsid w:val="0024790B"/>
    <w:rsid w:val="00287B19"/>
    <w:rsid w:val="00295434"/>
    <w:rsid w:val="002A215D"/>
    <w:rsid w:val="002B2CA8"/>
    <w:rsid w:val="002B78DF"/>
    <w:rsid w:val="002D40CC"/>
    <w:rsid w:val="003026BA"/>
    <w:rsid w:val="003215BB"/>
    <w:rsid w:val="00342509"/>
    <w:rsid w:val="00346442"/>
    <w:rsid w:val="003740C2"/>
    <w:rsid w:val="003B44CF"/>
    <w:rsid w:val="003B6717"/>
    <w:rsid w:val="004133A5"/>
    <w:rsid w:val="004A26DA"/>
    <w:rsid w:val="004F1E9C"/>
    <w:rsid w:val="00510D30"/>
    <w:rsid w:val="00583150"/>
    <w:rsid w:val="00597788"/>
    <w:rsid w:val="005B4DDA"/>
    <w:rsid w:val="005C6C83"/>
    <w:rsid w:val="006421D4"/>
    <w:rsid w:val="006A4588"/>
    <w:rsid w:val="006B251F"/>
    <w:rsid w:val="006C1E28"/>
    <w:rsid w:val="006F2D27"/>
    <w:rsid w:val="0071147A"/>
    <w:rsid w:val="00715280"/>
    <w:rsid w:val="007C4831"/>
    <w:rsid w:val="007C656D"/>
    <w:rsid w:val="008C2785"/>
    <w:rsid w:val="00922C6A"/>
    <w:rsid w:val="00934A50"/>
    <w:rsid w:val="00940174"/>
    <w:rsid w:val="00940C91"/>
    <w:rsid w:val="00996C30"/>
    <w:rsid w:val="009A7CE0"/>
    <w:rsid w:val="009B72EE"/>
    <w:rsid w:val="009C62C7"/>
    <w:rsid w:val="00A34449"/>
    <w:rsid w:val="00A44932"/>
    <w:rsid w:val="00A47A21"/>
    <w:rsid w:val="00A524F6"/>
    <w:rsid w:val="00A825DE"/>
    <w:rsid w:val="00AA4E16"/>
    <w:rsid w:val="00AB4A5D"/>
    <w:rsid w:val="00AC4FEF"/>
    <w:rsid w:val="00AE6D9F"/>
    <w:rsid w:val="00B20503"/>
    <w:rsid w:val="00BF7F96"/>
    <w:rsid w:val="00C1035A"/>
    <w:rsid w:val="00C16F12"/>
    <w:rsid w:val="00C322CC"/>
    <w:rsid w:val="00C863CA"/>
    <w:rsid w:val="00CC5E9D"/>
    <w:rsid w:val="00D4159B"/>
    <w:rsid w:val="00D84149"/>
    <w:rsid w:val="00D86039"/>
    <w:rsid w:val="00E42659"/>
    <w:rsid w:val="00E50D4F"/>
    <w:rsid w:val="00E76F8A"/>
    <w:rsid w:val="00EA0BB3"/>
    <w:rsid w:val="00EC0133"/>
    <w:rsid w:val="00EC5F82"/>
    <w:rsid w:val="00EE1BA9"/>
    <w:rsid w:val="00F211EA"/>
    <w:rsid w:val="00FC3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78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3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150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rsid w:val="00E42659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0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B78DF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83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83150"/>
    <w:rPr>
      <w:rFonts w:ascii="Lucida Grande" w:hAnsi="Lucida Grande" w:cs="Lucida Grande"/>
      <w:sz w:val="18"/>
      <w:szCs w:val="18"/>
    </w:rPr>
  </w:style>
  <w:style w:type="character" w:styleId="Link">
    <w:name w:val="Hyperlink"/>
    <w:uiPriority w:val="99"/>
    <w:rsid w:val="00E42659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0</Characters>
  <Application>Microsoft Office Word</Application>
  <DocSecurity>0</DocSecurity>
  <Lines>4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Tolkach</dc:creator>
  <cp:keywords/>
  <dc:description/>
  <cp:lastModifiedBy>JBODONZO</cp:lastModifiedBy>
  <cp:revision>4</cp:revision>
  <dcterms:created xsi:type="dcterms:W3CDTF">2017-09-22T13:31:00Z</dcterms:created>
  <dcterms:modified xsi:type="dcterms:W3CDTF">2017-11-04T06:06:00Z</dcterms:modified>
</cp:coreProperties>
</file>